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985" w:rsidRPr="00880FCC" w:rsidRDefault="00FF41D1" w:rsidP="00880FCC">
      <w:pPr>
        <w:pStyle w:val="MDPI31text"/>
        <w:spacing w:line="480" w:lineRule="auto"/>
        <w:ind w:left="0" w:firstLine="0"/>
        <w:jc w:val="left"/>
        <w:rPr>
          <w:rFonts w:ascii="Times New Roman" w:eastAsiaTheme="minorEastAsia" w:hAnsi="Times New Roman"/>
          <w:b/>
          <w:sz w:val="24"/>
          <w:szCs w:val="24"/>
          <w:lang w:eastAsia="zh-CN"/>
        </w:rPr>
      </w:pPr>
      <w:r w:rsidRPr="008D6F5C">
        <w:rPr>
          <w:rFonts w:ascii="Times New Roman" w:eastAsiaTheme="minorEastAsia" w:hAnsi="Times New Roman"/>
          <w:b/>
          <w:sz w:val="24"/>
          <w:szCs w:val="24"/>
          <w:lang w:eastAsia="zh-CN"/>
        </w:rPr>
        <w:t>Table</w:t>
      </w:r>
      <w:r w:rsidR="00D8069C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 </w:t>
      </w:r>
      <w:r w:rsidRPr="008D6F5C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8D6F5C" w:rsidRPr="008D6F5C">
        <w:rPr>
          <w:rFonts w:ascii="Times New Roman" w:eastAsiaTheme="minorEastAsia" w:hAnsi="Times New Roman"/>
          <w:b/>
          <w:sz w:val="24"/>
          <w:szCs w:val="24"/>
          <w:lang w:eastAsia="zh-CN"/>
        </w:rPr>
        <w:t>3</w:t>
      </w:r>
      <w:r w:rsidR="00880FCC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. </w:t>
      </w:r>
      <w:r w:rsidRPr="008D6F5C">
        <w:rPr>
          <w:rFonts w:ascii="Times New Roman" w:hAnsi="Times New Roman"/>
          <w:sz w:val="24"/>
          <w:szCs w:val="24"/>
        </w:rPr>
        <w:t xml:space="preserve">KA/KS of 20 </w:t>
      </w:r>
      <w:proofErr w:type="spellStart"/>
      <w:r w:rsidRPr="008D6F5C">
        <w:rPr>
          <w:rFonts w:ascii="Times New Roman" w:hAnsi="Times New Roman"/>
          <w:i/>
          <w:sz w:val="24"/>
          <w:szCs w:val="24"/>
        </w:rPr>
        <w:t>LsZIP</w:t>
      </w:r>
      <w:proofErr w:type="spellEnd"/>
      <w:r w:rsidRPr="008D6F5C">
        <w:rPr>
          <w:rFonts w:ascii="Times New Roman" w:hAnsi="Times New Roman"/>
          <w:sz w:val="24"/>
          <w:szCs w:val="24"/>
        </w:rPr>
        <w:t xml:space="preserve"> genes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F41D1" w:rsidRPr="008D6F5C" w:rsidTr="00880FCC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1D1" w:rsidRPr="008D6F5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F5C">
              <w:rPr>
                <w:rFonts w:ascii="Times New Roman" w:hAnsi="Times New Roman"/>
                <w:sz w:val="24"/>
                <w:szCs w:val="24"/>
              </w:rPr>
              <w:t>Seq_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1D1" w:rsidRPr="008D6F5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F5C">
              <w:rPr>
                <w:rFonts w:ascii="Times New Roman" w:hAnsi="Times New Roman"/>
                <w:sz w:val="24"/>
                <w:szCs w:val="24"/>
              </w:rPr>
              <w:t>Seq_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1D1" w:rsidRPr="008D6F5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6F5C">
              <w:rPr>
                <w:rFonts w:ascii="Times New Roman" w:hAnsi="Times New Roman"/>
                <w:sz w:val="24"/>
                <w:szCs w:val="24"/>
              </w:rPr>
              <w:t>Ka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1D1" w:rsidRPr="008D6F5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F5C">
              <w:rPr>
                <w:rFonts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1D1" w:rsidRPr="008D6F5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6F5C">
              <w:rPr>
                <w:rFonts w:ascii="Times New Roman" w:hAnsi="Times New Roman"/>
                <w:sz w:val="24"/>
                <w:szCs w:val="24"/>
              </w:rPr>
              <w:t>Ka_Ks</w:t>
            </w:r>
            <w:proofErr w:type="spellEnd"/>
          </w:p>
        </w:tc>
      </w:tr>
      <w:tr w:rsidR="00FF41D1" w:rsidRPr="008D6F5C" w:rsidTr="00880FCC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1461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32419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08655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9116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8666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9375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02877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8790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31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0235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215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0815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9828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28240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1831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9912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12663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3470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0522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1712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90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8860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89396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33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8349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25039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6410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2896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69207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4507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3527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66802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5054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4614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8186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2005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1428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24896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09150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5468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11183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611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5560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78938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461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8172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43798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01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2242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43639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09382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2821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99682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962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2214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27917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0459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3064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25231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3560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9418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43105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1520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7419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71628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1138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0990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9349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7373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4707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58957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2454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3383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8384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1492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4874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69802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338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054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5014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628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9593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27514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6193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507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06867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7499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2395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4472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703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0640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5.66888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989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3073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97576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1195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0977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10812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694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1509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08060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475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8450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4.7412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0218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4543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35144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7448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lastRenderedPageBreak/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3257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4816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8092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6053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51439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949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9124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1319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4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4960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35469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3402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270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8419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3185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1589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10123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9792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2627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71603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49264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7721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36429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6074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8173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5.27484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6715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7515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6.0218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533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6898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2238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6490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122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9984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611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6043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8020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5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3604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1612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194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6096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37121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0526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483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961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7468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9032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91129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0581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2395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37803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847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464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4381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7891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8594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02787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3551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833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5277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4167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5983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9320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31386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386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04653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1659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015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46152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7115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8287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03535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908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04332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9537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0957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0240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27179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7581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5061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30711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6649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560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4107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574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9880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4.99368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1991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6691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4.15878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845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6285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67968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3959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899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7244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654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6088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76038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4809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4423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10257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65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2479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8421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1647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4980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11043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0266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002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20730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132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lastRenderedPageBreak/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5600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90553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492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1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8482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78581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5949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4981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26369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5230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5057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77177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202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1012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4.63446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9638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2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8452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345558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4920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3798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81341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9785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1209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877955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1692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70909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3289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9146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3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353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5179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3177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4741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895466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55258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4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3974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611531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70724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9237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0720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411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4860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26984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59523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10024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46625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46119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5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3679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96973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15448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1122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16545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3746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6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82700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3.65366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2635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7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19550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940999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07767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00020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4.58890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1796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8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758497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1.735642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437012</w:t>
            </w:r>
          </w:p>
        </w:tc>
      </w:tr>
      <w:tr w:rsidR="00FF41D1" w:rsidRPr="008D6F5C" w:rsidTr="00107D48">
        <w:trPr>
          <w:jc w:val="center"/>
        </w:trPr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19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LsZip20</w:t>
            </w:r>
          </w:p>
        </w:tc>
        <w:tc>
          <w:tcPr>
            <w:tcW w:w="1704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780153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2.745024</w:t>
            </w:r>
          </w:p>
        </w:tc>
        <w:tc>
          <w:tcPr>
            <w:tcW w:w="1705" w:type="dxa"/>
            <w:vAlign w:val="center"/>
          </w:tcPr>
          <w:p w:rsidR="00FF41D1" w:rsidRPr="00880FCC" w:rsidRDefault="00FF41D1" w:rsidP="00107D4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80FCC">
              <w:rPr>
                <w:rFonts w:ascii="Times New Roman" w:hAnsi="Times New Roman"/>
              </w:rPr>
              <w:t>0.284206</w:t>
            </w:r>
          </w:p>
        </w:tc>
      </w:tr>
    </w:tbl>
    <w:p w:rsidR="00FF41D1" w:rsidRPr="008D6F5C" w:rsidRDefault="00FF41D1" w:rsidP="006F1034">
      <w:pPr>
        <w:rPr>
          <w:rFonts w:ascii="Times New Roman" w:hAnsi="Times New Roman" w:cs="Times New Roman"/>
        </w:rPr>
      </w:pPr>
    </w:p>
    <w:sectPr w:rsidR="00FF41D1" w:rsidRPr="008D6F5C" w:rsidSect="00755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747" w:rsidRDefault="00B73747" w:rsidP="00DA4642">
      <w:r>
        <w:separator/>
      </w:r>
    </w:p>
  </w:endnote>
  <w:endnote w:type="continuationSeparator" w:id="0">
    <w:p w:rsidR="00B73747" w:rsidRDefault="00B73747" w:rsidP="00DA4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747" w:rsidRDefault="00B73747" w:rsidP="00DA4642">
      <w:r>
        <w:separator/>
      </w:r>
    </w:p>
  </w:footnote>
  <w:footnote w:type="continuationSeparator" w:id="0">
    <w:p w:rsidR="00B73747" w:rsidRDefault="00B73747" w:rsidP="00DA4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FD2"/>
    <w:rsid w:val="00000985"/>
    <w:rsid w:val="00202FD2"/>
    <w:rsid w:val="002C7CC6"/>
    <w:rsid w:val="00466191"/>
    <w:rsid w:val="004D3142"/>
    <w:rsid w:val="00515D1F"/>
    <w:rsid w:val="005213BB"/>
    <w:rsid w:val="00526D41"/>
    <w:rsid w:val="00670396"/>
    <w:rsid w:val="0068023B"/>
    <w:rsid w:val="006F1034"/>
    <w:rsid w:val="00755877"/>
    <w:rsid w:val="00774375"/>
    <w:rsid w:val="007C48E7"/>
    <w:rsid w:val="00880FCC"/>
    <w:rsid w:val="008D6F5C"/>
    <w:rsid w:val="00930960"/>
    <w:rsid w:val="00B73747"/>
    <w:rsid w:val="00BF33BB"/>
    <w:rsid w:val="00C84E17"/>
    <w:rsid w:val="00D8069C"/>
    <w:rsid w:val="00DA4642"/>
    <w:rsid w:val="00FF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6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642"/>
    <w:rPr>
      <w:sz w:val="18"/>
      <w:szCs w:val="18"/>
    </w:rPr>
  </w:style>
  <w:style w:type="paragraph" w:customStyle="1" w:styleId="MDPI31text">
    <w:name w:val="MDPI_3.1_text"/>
    <w:link w:val="MDPI31textChar"/>
    <w:qFormat/>
    <w:rsid w:val="00000985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00985"/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table" w:styleId="a5">
    <w:name w:val="Table Grid"/>
    <w:basedOn w:val="a1"/>
    <w:uiPriority w:val="37"/>
    <w:rsid w:val="0000098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F10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F103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6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642"/>
    <w:rPr>
      <w:sz w:val="18"/>
      <w:szCs w:val="18"/>
    </w:rPr>
  </w:style>
  <w:style w:type="paragraph" w:customStyle="1" w:styleId="MDPI31text">
    <w:name w:val="MDPI_3.1_text"/>
    <w:link w:val="MDPI31textChar"/>
    <w:qFormat/>
    <w:rsid w:val="00000985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00985"/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table" w:styleId="a5">
    <w:name w:val="Table Grid"/>
    <w:basedOn w:val="a1"/>
    <w:uiPriority w:val="37"/>
    <w:rsid w:val="0000098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F10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F103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3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hasee</cp:lastModifiedBy>
  <cp:revision>12</cp:revision>
  <dcterms:created xsi:type="dcterms:W3CDTF">2021-03-09T13:37:00Z</dcterms:created>
  <dcterms:modified xsi:type="dcterms:W3CDTF">2022-02-18T05:09:00Z</dcterms:modified>
</cp:coreProperties>
</file>